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917C7" w14:textId="0CEA79CF" w:rsidR="00F75AB4" w:rsidRDefault="00F75AB4" w:rsidP="00F75AB4">
      <w:pPr>
        <w:pStyle w:val="Default"/>
        <w:spacing w:line="360" w:lineRule="auto"/>
        <w:jc w:val="both"/>
        <w:rPr>
          <w:rFonts w:ascii="Times New Roman" w:hAnsi="Times New Roman" w:cs="Times New Roman"/>
          <w:lang w:eastAsia="zh-CN"/>
        </w:rPr>
      </w:pPr>
      <w:r w:rsidRPr="00532095">
        <w:rPr>
          <w:rFonts w:ascii="Times New Roman" w:hAnsi="Times New Roman" w:cs="Times New Roman"/>
          <w:lang w:eastAsia="zh-CN"/>
        </w:rPr>
        <w:t xml:space="preserve">Appendix 1: </w:t>
      </w:r>
      <w:r>
        <w:rPr>
          <w:rFonts w:ascii="Times New Roman" w:hAnsi="Times New Roman" w:cs="Times New Roman"/>
          <w:lang w:eastAsia="zh-CN"/>
        </w:rPr>
        <w:t>Progression/</w:t>
      </w:r>
      <w:r w:rsidRPr="00532095">
        <w:rPr>
          <w:rFonts w:ascii="Times New Roman" w:hAnsi="Times New Roman" w:cs="Times New Roman"/>
          <w:lang w:eastAsia="zh-CN"/>
        </w:rPr>
        <w:t>Censoring Scheme for Analysis of Progression-Free Survival</w:t>
      </w:r>
    </w:p>
    <w:p w14:paraId="1A4FB060" w14:textId="77777777" w:rsidR="00F75AB4" w:rsidRPr="00532095" w:rsidRDefault="00F75AB4" w:rsidP="00F75AB4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712"/>
        <w:gridCol w:w="3218"/>
        <w:gridCol w:w="5421"/>
      </w:tblGrid>
      <w:tr w:rsidR="00F75AB4" w:rsidRPr="00532095" w14:paraId="33E07CEB" w14:textId="77777777" w:rsidTr="008D0762">
        <w:tc>
          <w:tcPr>
            <w:tcW w:w="712" w:type="dxa"/>
          </w:tcPr>
          <w:p w14:paraId="1BA22C00" w14:textId="77777777" w:rsidR="00F75AB4" w:rsidRPr="00532095" w:rsidRDefault="00F75AB4" w:rsidP="008D0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095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3218" w:type="dxa"/>
          </w:tcPr>
          <w:p w14:paraId="377EB579" w14:textId="77777777" w:rsidR="00F75AB4" w:rsidRPr="00532095" w:rsidRDefault="00F75AB4" w:rsidP="008D0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095">
              <w:rPr>
                <w:rFonts w:ascii="Times New Roman" w:hAnsi="Times New Roman" w:cs="Times New Roman"/>
                <w:sz w:val="24"/>
                <w:szCs w:val="24"/>
              </w:rPr>
              <w:t>Situation</w:t>
            </w:r>
          </w:p>
        </w:tc>
        <w:tc>
          <w:tcPr>
            <w:tcW w:w="5421" w:type="dxa"/>
          </w:tcPr>
          <w:p w14:paraId="1304A2A6" w14:textId="77777777" w:rsidR="00F75AB4" w:rsidRPr="00532095" w:rsidRDefault="00F75AB4" w:rsidP="008D0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gression/Censoring Scheme</w:t>
            </w:r>
          </w:p>
        </w:tc>
      </w:tr>
      <w:tr w:rsidR="00F75AB4" w:rsidRPr="00532095" w14:paraId="5EA35784" w14:textId="77777777" w:rsidTr="008D0762">
        <w:tc>
          <w:tcPr>
            <w:tcW w:w="712" w:type="dxa"/>
          </w:tcPr>
          <w:p w14:paraId="46250934" w14:textId="77777777" w:rsidR="00F75AB4" w:rsidRPr="00532095" w:rsidRDefault="00F75AB4" w:rsidP="008D0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0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18" w:type="dxa"/>
          </w:tcPr>
          <w:p w14:paraId="15DEF4D2" w14:textId="77777777" w:rsidR="00F75AB4" w:rsidRPr="00532095" w:rsidRDefault="00F75AB4" w:rsidP="008D0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095">
              <w:rPr>
                <w:rFonts w:ascii="Times New Roman" w:hAnsi="Times New Roman" w:cs="Times New Roman"/>
                <w:sz w:val="24"/>
                <w:szCs w:val="24"/>
              </w:rPr>
              <w:t>No progression and no death</w:t>
            </w:r>
          </w:p>
        </w:tc>
        <w:tc>
          <w:tcPr>
            <w:tcW w:w="5421" w:type="dxa"/>
          </w:tcPr>
          <w:p w14:paraId="2562E978" w14:textId="77777777" w:rsidR="00F75AB4" w:rsidRPr="00532095" w:rsidRDefault="00F75AB4" w:rsidP="008D0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095">
              <w:rPr>
                <w:rFonts w:ascii="Times New Roman" w:hAnsi="Times New Roman" w:cs="Times New Roman"/>
                <w:sz w:val="24"/>
                <w:szCs w:val="24"/>
              </w:rPr>
              <w:t>Censored at date of last evaluable tumor assessment</w:t>
            </w:r>
          </w:p>
        </w:tc>
      </w:tr>
      <w:tr w:rsidR="00F75AB4" w:rsidRPr="00532095" w14:paraId="6C18B358" w14:textId="77777777" w:rsidTr="008D0762">
        <w:tc>
          <w:tcPr>
            <w:tcW w:w="712" w:type="dxa"/>
          </w:tcPr>
          <w:p w14:paraId="3B614243" w14:textId="77777777" w:rsidR="00F75AB4" w:rsidRPr="00532095" w:rsidRDefault="00F75AB4" w:rsidP="008D0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09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18" w:type="dxa"/>
          </w:tcPr>
          <w:p w14:paraId="1D37DFFB" w14:textId="77777777" w:rsidR="00F75AB4" w:rsidRPr="00532095" w:rsidRDefault="00F75AB4" w:rsidP="008D0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095">
              <w:rPr>
                <w:rFonts w:ascii="Times New Roman" w:hAnsi="Times New Roman" w:cs="Times New Roman"/>
                <w:sz w:val="24"/>
                <w:szCs w:val="24"/>
              </w:rPr>
              <w:t>No baseline tumor assessments</w:t>
            </w:r>
          </w:p>
          <w:p w14:paraId="03985948" w14:textId="77777777" w:rsidR="00F75AB4" w:rsidRPr="00532095" w:rsidRDefault="00F75AB4" w:rsidP="008D0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095">
              <w:rPr>
                <w:rFonts w:ascii="Times New Roman" w:hAnsi="Times New Roman" w:cs="Times New Roman"/>
                <w:sz w:val="24"/>
                <w:szCs w:val="24"/>
              </w:rPr>
              <w:t>unless they die within two</w:t>
            </w:r>
          </w:p>
          <w:p w14:paraId="06A5E25F" w14:textId="77777777" w:rsidR="00F75AB4" w:rsidRPr="00532095" w:rsidRDefault="00F75AB4" w:rsidP="008D0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095">
              <w:rPr>
                <w:rFonts w:ascii="Times New Roman" w:hAnsi="Times New Roman" w:cs="Times New Roman"/>
                <w:sz w:val="24"/>
                <w:szCs w:val="24"/>
              </w:rPr>
              <w:t>tumor assessment visits from</w:t>
            </w:r>
          </w:p>
          <w:p w14:paraId="24EA075E" w14:textId="77777777" w:rsidR="00F75AB4" w:rsidRPr="00532095" w:rsidRDefault="00F75AB4" w:rsidP="008D0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095">
              <w:rPr>
                <w:rFonts w:ascii="Times New Roman" w:hAnsi="Times New Roman" w:cs="Times New Roman"/>
                <w:sz w:val="24"/>
                <w:szCs w:val="24"/>
              </w:rPr>
              <w:t>randomization</w:t>
            </w:r>
          </w:p>
        </w:tc>
        <w:tc>
          <w:tcPr>
            <w:tcW w:w="5421" w:type="dxa"/>
          </w:tcPr>
          <w:p w14:paraId="4129651C" w14:textId="77777777" w:rsidR="00F75AB4" w:rsidRPr="00532095" w:rsidRDefault="00F75AB4" w:rsidP="008D0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095">
              <w:rPr>
                <w:rFonts w:ascii="Times New Roman" w:hAnsi="Times New Roman" w:cs="Times New Roman"/>
                <w:sz w:val="24"/>
                <w:szCs w:val="24"/>
              </w:rPr>
              <w:t>Censored at date of randomization</w:t>
            </w:r>
          </w:p>
        </w:tc>
      </w:tr>
      <w:tr w:rsidR="00F75AB4" w:rsidRPr="00532095" w14:paraId="4C4BBB7A" w14:textId="77777777" w:rsidTr="008D0762">
        <w:tc>
          <w:tcPr>
            <w:tcW w:w="712" w:type="dxa"/>
          </w:tcPr>
          <w:p w14:paraId="0AA51E73" w14:textId="77777777" w:rsidR="00F75AB4" w:rsidRPr="00532095" w:rsidRDefault="00F75AB4" w:rsidP="008D0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09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18" w:type="dxa"/>
          </w:tcPr>
          <w:p w14:paraId="7B8DCF68" w14:textId="77777777" w:rsidR="00F75AB4" w:rsidRPr="00532095" w:rsidRDefault="00F75AB4" w:rsidP="008D0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095">
              <w:rPr>
                <w:rFonts w:ascii="Times New Roman" w:hAnsi="Times New Roman" w:cs="Times New Roman"/>
                <w:sz w:val="24"/>
                <w:szCs w:val="24"/>
              </w:rPr>
              <w:t>No on study tumor assessment</w:t>
            </w:r>
          </w:p>
          <w:p w14:paraId="0A5ABA60" w14:textId="77777777" w:rsidR="00F75AB4" w:rsidRPr="00532095" w:rsidRDefault="00F75AB4" w:rsidP="008D0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095">
              <w:rPr>
                <w:rFonts w:ascii="Times New Roman" w:hAnsi="Times New Roman" w:cs="Times New Roman"/>
                <w:sz w:val="24"/>
                <w:szCs w:val="24"/>
              </w:rPr>
              <w:t>unless they die within two</w:t>
            </w:r>
          </w:p>
          <w:p w14:paraId="55ACB670" w14:textId="77777777" w:rsidR="00F75AB4" w:rsidRPr="00532095" w:rsidRDefault="00F75AB4" w:rsidP="008D0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095">
              <w:rPr>
                <w:rFonts w:ascii="Times New Roman" w:hAnsi="Times New Roman" w:cs="Times New Roman"/>
                <w:sz w:val="24"/>
                <w:szCs w:val="24"/>
              </w:rPr>
              <w:t>tumor assessment visits from</w:t>
            </w:r>
          </w:p>
          <w:p w14:paraId="5DDFBE0D" w14:textId="77777777" w:rsidR="00F75AB4" w:rsidRPr="00532095" w:rsidRDefault="00F75AB4" w:rsidP="008D0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095">
              <w:rPr>
                <w:rFonts w:ascii="Times New Roman" w:hAnsi="Times New Roman" w:cs="Times New Roman"/>
                <w:sz w:val="24"/>
                <w:szCs w:val="24"/>
              </w:rPr>
              <w:t>randomization</w:t>
            </w:r>
          </w:p>
        </w:tc>
        <w:tc>
          <w:tcPr>
            <w:tcW w:w="5421" w:type="dxa"/>
          </w:tcPr>
          <w:p w14:paraId="6B8AF0FB" w14:textId="77777777" w:rsidR="00F75AB4" w:rsidRPr="00532095" w:rsidRDefault="00F75AB4" w:rsidP="008D0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095">
              <w:rPr>
                <w:rFonts w:ascii="Times New Roman" w:hAnsi="Times New Roman" w:cs="Times New Roman"/>
                <w:sz w:val="24"/>
                <w:szCs w:val="24"/>
              </w:rPr>
              <w:t>Censored at date of randomization</w:t>
            </w:r>
          </w:p>
        </w:tc>
      </w:tr>
      <w:tr w:rsidR="00F75AB4" w:rsidRPr="00532095" w14:paraId="4F3236E3" w14:textId="77777777" w:rsidTr="008D0762">
        <w:tc>
          <w:tcPr>
            <w:tcW w:w="712" w:type="dxa"/>
          </w:tcPr>
          <w:p w14:paraId="10641F8C" w14:textId="77777777" w:rsidR="00F75AB4" w:rsidRPr="00532095" w:rsidRDefault="00F75AB4" w:rsidP="008D0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09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18" w:type="dxa"/>
          </w:tcPr>
          <w:p w14:paraId="6C1B0ABC" w14:textId="77777777" w:rsidR="00F75AB4" w:rsidRPr="00532095" w:rsidRDefault="00F75AB4" w:rsidP="008D0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095">
              <w:rPr>
                <w:rFonts w:ascii="Times New Roman" w:hAnsi="Times New Roman" w:cs="Times New Roman"/>
                <w:sz w:val="24"/>
                <w:szCs w:val="24"/>
              </w:rPr>
              <w:t>Documented progression other</w:t>
            </w:r>
          </w:p>
          <w:p w14:paraId="6477B612" w14:textId="77777777" w:rsidR="00F75AB4" w:rsidRPr="00532095" w:rsidRDefault="00F75AB4" w:rsidP="008D0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095">
              <w:rPr>
                <w:rFonts w:ascii="Times New Roman" w:hAnsi="Times New Roman" w:cs="Times New Roman"/>
                <w:sz w:val="24"/>
                <w:szCs w:val="24"/>
              </w:rPr>
              <w:t>than situation 6</w:t>
            </w:r>
          </w:p>
        </w:tc>
        <w:tc>
          <w:tcPr>
            <w:tcW w:w="5421" w:type="dxa"/>
          </w:tcPr>
          <w:p w14:paraId="5F90C068" w14:textId="77777777" w:rsidR="00F75AB4" w:rsidRPr="00532095" w:rsidRDefault="00F75AB4" w:rsidP="008D0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095">
              <w:rPr>
                <w:rFonts w:ascii="Times New Roman" w:hAnsi="Times New Roman" w:cs="Times New Roman"/>
                <w:sz w:val="24"/>
                <w:szCs w:val="24"/>
              </w:rPr>
              <w:t>Progressed at date of first documented progression per RECIST 1.1</w:t>
            </w:r>
          </w:p>
        </w:tc>
      </w:tr>
      <w:tr w:rsidR="00F75AB4" w:rsidRPr="00532095" w14:paraId="27C7C360" w14:textId="77777777" w:rsidTr="008D0762">
        <w:tc>
          <w:tcPr>
            <w:tcW w:w="712" w:type="dxa"/>
          </w:tcPr>
          <w:p w14:paraId="54708BE3" w14:textId="77777777" w:rsidR="00F75AB4" w:rsidRPr="00532095" w:rsidRDefault="00F75AB4" w:rsidP="008D0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09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18" w:type="dxa"/>
          </w:tcPr>
          <w:p w14:paraId="7CB3731B" w14:textId="77777777" w:rsidR="00F75AB4" w:rsidRPr="00532095" w:rsidRDefault="00F75AB4" w:rsidP="008D0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095">
              <w:rPr>
                <w:rFonts w:ascii="Times New Roman" w:hAnsi="Times New Roman" w:cs="Times New Roman"/>
                <w:sz w:val="24"/>
                <w:szCs w:val="24"/>
              </w:rPr>
              <w:t>Death without progression other than situation 6</w:t>
            </w:r>
          </w:p>
        </w:tc>
        <w:tc>
          <w:tcPr>
            <w:tcW w:w="5421" w:type="dxa"/>
          </w:tcPr>
          <w:p w14:paraId="0B53C561" w14:textId="77777777" w:rsidR="00F75AB4" w:rsidRPr="00532095" w:rsidRDefault="00F75AB4" w:rsidP="008D0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095">
              <w:rPr>
                <w:rFonts w:ascii="Times New Roman" w:hAnsi="Times New Roman" w:cs="Times New Roman"/>
                <w:sz w:val="24"/>
                <w:szCs w:val="24"/>
              </w:rPr>
              <w:t>Progressed at date of death</w:t>
            </w:r>
          </w:p>
        </w:tc>
      </w:tr>
      <w:tr w:rsidR="00F75AB4" w:rsidRPr="00532095" w14:paraId="79DC4F07" w14:textId="77777777" w:rsidTr="008D0762">
        <w:tc>
          <w:tcPr>
            <w:tcW w:w="712" w:type="dxa"/>
          </w:tcPr>
          <w:p w14:paraId="359F0900" w14:textId="77777777" w:rsidR="00F75AB4" w:rsidRPr="00532095" w:rsidRDefault="00F75AB4" w:rsidP="008D0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09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18" w:type="dxa"/>
          </w:tcPr>
          <w:p w14:paraId="312917A6" w14:textId="77777777" w:rsidR="00F75AB4" w:rsidRPr="00532095" w:rsidRDefault="00F75AB4" w:rsidP="008D0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095">
              <w:rPr>
                <w:rFonts w:ascii="Times New Roman" w:hAnsi="Times New Roman" w:cs="Times New Roman"/>
                <w:sz w:val="24"/>
                <w:szCs w:val="24"/>
              </w:rPr>
              <w:t>Death or progression after two</w:t>
            </w:r>
          </w:p>
          <w:p w14:paraId="107CFC32" w14:textId="77777777" w:rsidR="00F75AB4" w:rsidRPr="00532095" w:rsidRDefault="00F75AB4" w:rsidP="008D0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095">
              <w:rPr>
                <w:rFonts w:ascii="Times New Roman" w:hAnsi="Times New Roman" w:cs="Times New Roman"/>
                <w:sz w:val="24"/>
                <w:szCs w:val="24"/>
              </w:rPr>
              <w:t>or more consecutive</w:t>
            </w:r>
          </w:p>
          <w:p w14:paraId="25E3C92E" w14:textId="77777777" w:rsidR="00F75AB4" w:rsidRPr="00532095" w:rsidRDefault="00F75AB4" w:rsidP="008D0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095">
              <w:rPr>
                <w:rFonts w:ascii="Times New Roman" w:hAnsi="Times New Roman" w:cs="Times New Roman"/>
                <w:sz w:val="24"/>
                <w:szCs w:val="24"/>
              </w:rPr>
              <w:t>missed/non-evaluable tumor</w:t>
            </w:r>
          </w:p>
          <w:p w14:paraId="2EA9BA56" w14:textId="77777777" w:rsidR="00F75AB4" w:rsidRPr="00532095" w:rsidRDefault="00F75AB4" w:rsidP="008D0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095">
              <w:rPr>
                <w:rFonts w:ascii="Times New Roman" w:hAnsi="Times New Roman" w:cs="Times New Roman"/>
                <w:sz w:val="24"/>
                <w:szCs w:val="24"/>
              </w:rPr>
              <w:t>assessments</w:t>
            </w:r>
          </w:p>
        </w:tc>
        <w:tc>
          <w:tcPr>
            <w:tcW w:w="5421" w:type="dxa"/>
          </w:tcPr>
          <w:p w14:paraId="405E39CD" w14:textId="77777777" w:rsidR="00F75AB4" w:rsidRPr="00532095" w:rsidRDefault="00F75AB4" w:rsidP="008D0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095">
              <w:rPr>
                <w:rFonts w:ascii="Times New Roman" w:hAnsi="Times New Roman" w:cs="Times New Roman"/>
                <w:sz w:val="24"/>
                <w:szCs w:val="24"/>
              </w:rPr>
              <w:t>Censored at date of last evaluable tumor assessment before missed tumor assessments</w:t>
            </w:r>
          </w:p>
        </w:tc>
      </w:tr>
      <w:tr w:rsidR="00F75AB4" w:rsidRPr="00532095" w14:paraId="27C85612" w14:textId="77777777" w:rsidTr="008D0762">
        <w:tc>
          <w:tcPr>
            <w:tcW w:w="712" w:type="dxa"/>
          </w:tcPr>
          <w:p w14:paraId="13D0AC6B" w14:textId="77777777" w:rsidR="00F75AB4" w:rsidRPr="00532095" w:rsidRDefault="00F75AB4" w:rsidP="008D0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09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18" w:type="dxa"/>
          </w:tcPr>
          <w:p w14:paraId="47733580" w14:textId="77777777" w:rsidR="00F75AB4" w:rsidRPr="00532095" w:rsidRDefault="00F75AB4" w:rsidP="008D0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095">
              <w:rPr>
                <w:rFonts w:ascii="Times New Roman" w:hAnsi="Times New Roman" w:cs="Times New Roman"/>
                <w:sz w:val="24"/>
                <w:szCs w:val="24"/>
              </w:rPr>
              <w:t>New anticancer treatment</w:t>
            </w:r>
          </w:p>
          <w:p w14:paraId="29D844EC" w14:textId="77777777" w:rsidR="00F75AB4" w:rsidRPr="00532095" w:rsidRDefault="00F75AB4" w:rsidP="008D0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095">
              <w:rPr>
                <w:rFonts w:ascii="Times New Roman" w:hAnsi="Times New Roman" w:cs="Times New Roman"/>
                <w:sz w:val="24"/>
                <w:szCs w:val="24"/>
              </w:rPr>
              <w:t>started prior to documented</w:t>
            </w:r>
          </w:p>
          <w:p w14:paraId="68D8C7E8" w14:textId="77777777" w:rsidR="00F75AB4" w:rsidRPr="00532095" w:rsidRDefault="00F75AB4" w:rsidP="008D0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095">
              <w:rPr>
                <w:rFonts w:ascii="Times New Roman" w:hAnsi="Times New Roman" w:cs="Times New Roman"/>
                <w:sz w:val="24"/>
                <w:szCs w:val="24"/>
              </w:rPr>
              <w:t>disease progression or death on study</w:t>
            </w:r>
          </w:p>
        </w:tc>
        <w:tc>
          <w:tcPr>
            <w:tcW w:w="5421" w:type="dxa"/>
          </w:tcPr>
          <w:p w14:paraId="5F79F5A2" w14:textId="77777777" w:rsidR="00F75AB4" w:rsidRPr="00532095" w:rsidRDefault="00F75AB4" w:rsidP="008D0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095">
              <w:rPr>
                <w:rFonts w:ascii="Times New Roman" w:hAnsi="Times New Roman" w:cs="Times New Roman"/>
                <w:sz w:val="24"/>
                <w:szCs w:val="24"/>
              </w:rPr>
              <w:t>Progressed at date of new anticancer treatment, however if</w:t>
            </w:r>
          </w:p>
          <w:p w14:paraId="64D12656" w14:textId="77777777" w:rsidR="00F75AB4" w:rsidRPr="00532095" w:rsidRDefault="00F75AB4" w:rsidP="008D0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095">
              <w:rPr>
                <w:rFonts w:ascii="Times New Roman" w:hAnsi="Times New Roman" w:cs="Times New Roman"/>
                <w:sz w:val="24"/>
                <w:szCs w:val="24"/>
              </w:rPr>
              <w:t>the new anticancer treatment was initiated after two or more consecutive missed/non-evaluable</w:t>
            </w:r>
          </w:p>
          <w:p w14:paraId="46B88CF4" w14:textId="77777777" w:rsidR="00F75AB4" w:rsidRPr="00532095" w:rsidRDefault="00F75AB4" w:rsidP="008D0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095">
              <w:rPr>
                <w:rFonts w:ascii="Times New Roman" w:hAnsi="Times New Roman" w:cs="Times New Roman"/>
                <w:sz w:val="24"/>
                <w:szCs w:val="24"/>
              </w:rPr>
              <w:t>tumor assessments, subjects will be</w:t>
            </w:r>
          </w:p>
          <w:p w14:paraId="31045312" w14:textId="77777777" w:rsidR="00F75AB4" w:rsidRPr="00532095" w:rsidRDefault="00F75AB4" w:rsidP="008D0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095">
              <w:rPr>
                <w:rFonts w:ascii="Times New Roman" w:hAnsi="Times New Roman" w:cs="Times New Roman"/>
                <w:sz w:val="24"/>
                <w:szCs w:val="24"/>
              </w:rPr>
              <w:t>censored at date of last evaluable</w:t>
            </w:r>
          </w:p>
          <w:p w14:paraId="0DF398A2" w14:textId="77777777" w:rsidR="00F75AB4" w:rsidRPr="00532095" w:rsidRDefault="00F75AB4" w:rsidP="008D0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095">
              <w:rPr>
                <w:rFonts w:ascii="Times New Roman" w:hAnsi="Times New Roman" w:cs="Times New Roman"/>
                <w:sz w:val="24"/>
                <w:szCs w:val="24"/>
              </w:rPr>
              <w:t>tumor assessment before missed</w:t>
            </w:r>
          </w:p>
          <w:p w14:paraId="55333014" w14:textId="77777777" w:rsidR="00F75AB4" w:rsidRPr="00532095" w:rsidRDefault="00F75AB4" w:rsidP="008D0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095">
              <w:rPr>
                <w:rFonts w:ascii="Times New Roman" w:hAnsi="Times New Roman" w:cs="Times New Roman"/>
                <w:sz w:val="24"/>
                <w:szCs w:val="24"/>
              </w:rPr>
              <w:t>tumor assessments</w:t>
            </w:r>
          </w:p>
        </w:tc>
      </w:tr>
    </w:tbl>
    <w:p w14:paraId="4B9AAC1B" w14:textId="77777777" w:rsidR="00F75AB4" w:rsidRPr="00532095" w:rsidRDefault="00F75AB4" w:rsidP="00F75AB4">
      <w:pPr>
        <w:rPr>
          <w:rFonts w:ascii="Times New Roman" w:hAnsi="Times New Roman" w:cs="Times New Roman"/>
          <w:sz w:val="24"/>
          <w:szCs w:val="24"/>
        </w:rPr>
      </w:pPr>
    </w:p>
    <w:p w14:paraId="07C97129" w14:textId="77777777" w:rsidR="00F75AB4" w:rsidRPr="007B3E98" w:rsidRDefault="00F75AB4" w:rsidP="00F75AB4">
      <w:pPr>
        <w:spacing w:line="360" w:lineRule="auto"/>
        <w:jc w:val="both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</w:pPr>
    </w:p>
    <w:p w14:paraId="0D2BECE8" w14:textId="77777777" w:rsidR="00F75AB4" w:rsidRDefault="00F75AB4"/>
    <w:sectPr w:rsidR="00F75AB4" w:rsidSect="00DD38B3">
      <w:footerReference w:type="default" r:id="rId4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355738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06F434" w14:textId="77777777" w:rsidR="00DF5304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D36593" w14:textId="77777777" w:rsidR="00DF5304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AB4"/>
    <w:rsid w:val="00F75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CB3AF"/>
  <w15:chartTrackingRefBased/>
  <w15:docId w15:val="{0A8E5BB2-A995-41FD-9B45-11F6A87ED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AB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basedOn w:val="Normal"/>
    <w:rsid w:val="00F75AB4"/>
    <w:pPr>
      <w:autoSpaceDE w:val="0"/>
      <w:autoSpaceDN w:val="0"/>
      <w:spacing w:after="0" w:line="240" w:lineRule="auto"/>
    </w:pPr>
    <w:rPr>
      <w:rFonts w:ascii="Times New Roman PSMT" w:hAnsi="Times New Roman PSMT" w:cs="Calibri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75A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5AB4"/>
    <w:rPr>
      <w:rFonts w:eastAsiaTheme="minorEastAsia"/>
    </w:rPr>
  </w:style>
  <w:style w:type="table" w:styleId="TableGrid">
    <w:name w:val="Table Grid"/>
    <w:basedOn w:val="TableNormal"/>
    <w:uiPriority w:val="39"/>
    <w:qFormat/>
    <w:rsid w:val="00F75AB4"/>
    <w:pPr>
      <w:spacing w:before="14" w:after="144" w:line="300" w:lineRule="atLeast"/>
    </w:pPr>
    <w:rPr>
      <w:rFonts w:eastAsiaTheme="minorEastAsia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Bhosale</dc:creator>
  <cp:keywords/>
  <dc:description/>
  <cp:lastModifiedBy>Priyanka Bhosale</cp:lastModifiedBy>
  <cp:revision>1</cp:revision>
  <dcterms:created xsi:type="dcterms:W3CDTF">2022-09-13T09:42:00Z</dcterms:created>
  <dcterms:modified xsi:type="dcterms:W3CDTF">2022-09-13T09:43:00Z</dcterms:modified>
</cp:coreProperties>
</file>